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9F25" w14:textId="77777777" w:rsidR="00DF1F49" w:rsidRPr="00A3609E" w:rsidRDefault="00DF1F49" w:rsidP="00DF1F49">
      <w:pPr>
        <w:ind w:left="1276"/>
        <w:rPr>
          <w:rFonts w:cs="Arial"/>
          <w:b/>
          <w:bCs/>
          <w:sz w:val="22"/>
          <w:szCs w:val="32"/>
          <w:lang w:val="en-GB"/>
        </w:rPr>
      </w:pPr>
      <w:r w:rsidRPr="00A3609E">
        <w:rPr>
          <w:rFonts w:cs="Arial"/>
          <w:b/>
          <w:bCs/>
          <w:sz w:val="22"/>
          <w:szCs w:val="32"/>
          <w:lang w:val="en-GB"/>
        </w:rPr>
        <w:t>Supplementary data</w:t>
      </w:r>
    </w:p>
    <w:p w14:paraId="474A3215" w14:textId="4208EDF0" w:rsidR="00DF1F49" w:rsidRPr="00A3609E" w:rsidRDefault="00DF1F49" w:rsidP="00602906">
      <w:pPr>
        <w:ind w:left="1418"/>
        <w:rPr>
          <w:rFonts w:cs="Arial"/>
          <w:b/>
          <w:bCs/>
          <w:u w:val="single"/>
          <w:lang w:val="en-GB"/>
        </w:rPr>
      </w:pPr>
    </w:p>
    <w:p w14:paraId="7FEFE783" w14:textId="77777777" w:rsidR="00602906" w:rsidRPr="00A3609E" w:rsidRDefault="00602906" w:rsidP="00602906">
      <w:pPr>
        <w:rPr>
          <w:rFonts w:cs="Arial"/>
          <w:lang w:val="en-GB"/>
        </w:rPr>
      </w:pPr>
    </w:p>
    <w:tbl>
      <w:tblPr>
        <w:tblStyle w:val="PlainTable1"/>
        <w:tblW w:w="3704" w:type="pct"/>
        <w:tblInd w:w="1129" w:type="dxa"/>
        <w:tblLook w:val="04A0" w:firstRow="1" w:lastRow="0" w:firstColumn="1" w:lastColumn="0" w:noHBand="0" w:noVBand="1"/>
      </w:tblPr>
      <w:tblGrid>
        <w:gridCol w:w="972"/>
        <w:gridCol w:w="2576"/>
        <w:gridCol w:w="1274"/>
        <w:gridCol w:w="1418"/>
        <w:gridCol w:w="1135"/>
        <w:gridCol w:w="1416"/>
        <w:gridCol w:w="1137"/>
        <w:gridCol w:w="1697"/>
      </w:tblGrid>
      <w:tr w:rsidR="005C77AF" w:rsidRPr="00A3609E" w14:paraId="0C40A792" w14:textId="77777777" w:rsidTr="0060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31917890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</w:p>
        </w:tc>
        <w:tc>
          <w:tcPr>
            <w:tcW w:w="1108" w:type="pct"/>
          </w:tcPr>
          <w:p w14:paraId="34CAFC69" w14:textId="77777777" w:rsidR="00602906" w:rsidRPr="00A3609E" w:rsidRDefault="00602906" w:rsidP="00954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58" w:type="pct"/>
            <w:gridSpan w:val="2"/>
          </w:tcPr>
          <w:p w14:paraId="6A4228A6" w14:textId="77777777" w:rsidR="00602906" w:rsidRPr="00A3609E" w:rsidRDefault="00602906" w:rsidP="00954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COT</w:t>
            </w:r>
          </w:p>
        </w:tc>
        <w:tc>
          <w:tcPr>
            <w:tcW w:w="1097" w:type="pct"/>
            <w:gridSpan w:val="2"/>
          </w:tcPr>
          <w:p w14:paraId="071E66B6" w14:textId="77777777" w:rsidR="00602906" w:rsidRPr="00A3609E" w:rsidRDefault="00602906" w:rsidP="00954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NIV</w:t>
            </w:r>
          </w:p>
        </w:tc>
        <w:tc>
          <w:tcPr>
            <w:tcW w:w="1220" w:type="pct"/>
            <w:gridSpan w:val="2"/>
          </w:tcPr>
          <w:p w14:paraId="34571801" w14:textId="77777777" w:rsidR="00602906" w:rsidRPr="00A3609E" w:rsidRDefault="00602906" w:rsidP="00954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HFNO</w:t>
            </w:r>
          </w:p>
        </w:tc>
      </w:tr>
      <w:tr w:rsidR="005C77AF" w:rsidRPr="00A3609E" w14:paraId="23B7D487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27695146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</w:p>
        </w:tc>
        <w:tc>
          <w:tcPr>
            <w:tcW w:w="1108" w:type="pct"/>
          </w:tcPr>
          <w:p w14:paraId="0E5FBDFA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Study</w:t>
            </w:r>
          </w:p>
        </w:tc>
        <w:tc>
          <w:tcPr>
            <w:tcW w:w="548" w:type="pct"/>
          </w:tcPr>
          <w:p w14:paraId="0A07E79B" w14:textId="38C6A941" w:rsidR="00602906" w:rsidRPr="00A3609E" w:rsidRDefault="00E031C0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Events</w:t>
            </w:r>
          </w:p>
        </w:tc>
        <w:tc>
          <w:tcPr>
            <w:tcW w:w="610" w:type="pct"/>
          </w:tcPr>
          <w:p w14:paraId="6C4CD93B" w14:textId="4567DA26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Total number of patients</w:t>
            </w:r>
          </w:p>
        </w:tc>
        <w:tc>
          <w:tcPr>
            <w:tcW w:w="488" w:type="pct"/>
          </w:tcPr>
          <w:p w14:paraId="5B36A7EA" w14:textId="59E66D71" w:rsidR="00602906" w:rsidRPr="00A3609E" w:rsidRDefault="00E031C0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Events</w:t>
            </w:r>
          </w:p>
        </w:tc>
        <w:tc>
          <w:tcPr>
            <w:tcW w:w="609" w:type="pct"/>
          </w:tcPr>
          <w:p w14:paraId="5AD4A308" w14:textId="31C16AD8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Total number of patients</w:t>
            </w:r>
          </w:p>
        </w:tc>
        <w:tc>
          <w:tcPr>
            <w:tcW w:w="489" w:type="pct"/>
          </w:tcPr>
          <w:p w14:paraId="2A7F60BF" w14:textId="6803FA46" w:rsidR="00602906" w:rsidRPr="00A3609E" w:rsidRDefault="00E031C0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Events</w:t>
            </w:r>
          </w:p>
        </w:tc>
        <w:tc>
          <w:tcPr>
            <w:tcW w:w="731" w:type="pct"/>
          </w:tcPr>
          <w:p w14:paraId="73AF3602" w14:textId="22A3C97F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Total number of patients</w:t>
            </w:r>
          </w:p>
        </w:tc>
      </w:tr>
      <w:tr w:rsidR="005C77AF" w:rsidRPr="00A3609E" w14:paraId="396B88BD" w14:textId="77777777" w:rsidTr="0060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5E6104CD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</w:t>
            </w:r>
          </w:p>
        </w:tc>
        <w:tc>
          <w:tcPr>
            <w:tcW w:w="1108" w:type="pct"/>
          </w:tcPr>
          <w:p w14:paraId="4B020A6F" w14:textId="77777777" w:rsidR="00602906" w:rsidRPr="00A3609E" w:rsidRDefault="00602906" w:rsidP="0095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Crimi 2021</w:t>
            </w:r>
          </w:p>
        </w:tc>
        <w:tc>
          <w:tcPr>
            <w:tcW w:w="548" w:type="pct"/>
          </w:tcPr>
          <w:p w14:paraId="285715A0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70</w:t>
            </w:r>
          </w:p>
        </w:tc>
        <w:tc>
          <w:tcPr>
            <w:tcW w:w="610" w:type="pct"/>
          </w:tcPr>
          <w:p w14:paraId="2FE551AD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81</w:t>
            </w:r>
          </w:p>
        </w:tc>
        <w:tc>
          <w:tcPr>
            <w:tcW w:w="488" w:type="pct"/>
          </w:tcPr>
          <w:p w14:paraId="0B7B1651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0C13EB4F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7336ECEB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5</w:t>
            </w:r>
          </w:p>
        </w:tc>
        <w:tc>
          <w:tcPr>
            <w:tcW w:w="731" w:type="pct"/>
          </w:tcPr>
          <w:p w14:paraId="1D2BEE8E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81</w:t>
            </w:r>
          </w:p>
        </w:tc>
      </w:tr>
      <w:tr w:rsidR="005C77AF" w:rsidRPr="00A3609E" w14:paraId="78CB3B69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6D699B9D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</w:t>
            </w:r>
          </w:p>
        </w:tc>
        <w:tc>
          <w:tcPr>
            <w:tcW w:w="1108" w:type="pct"/>
          </w:tcPr>
          <w:p w14:paraId="0783D7E4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Grieco 2021</w:t>
            </w:r>
          </w:p>
        </w:tc>
        <w:tc>
          <w:tcPr>
            <w:tcW w:w="548" w:type="pct"/>
          </w:tcPr>
          <w:p w14:paraId="67FDF10F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10" w:type="pct"/>
          </w:tcPr>
          <w:p w14:paraId="1415C53D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8" w:type="pct"/>
          </w:tcPr>
          <w:p w14:paraId="223C6125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6</w:t>
            </w:r>
          </w:p>
        </w:tc>
        <w:tc>
          <w:tcPr>
            <w:tcW w:w="609" w:type="pct"/>
          </w:tcPr>
          <w:p w14:paraId="016793D3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4</w:t>
            </w:r>
          </w:p>
        </w:tc>
        <w:tc>
          <w:tcPr>
            <w:tcW w:w="489" w:type="pct"/>
          </w:tcPr>
          <w:p w14:paraId="7D9EAEC9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8</w:t>
            </w:r>
          </w:p>
        </w:tc>
        <w:tc>
          <w:tcPr>
            <w:tcW w:w="731" w:type="pct"/>
          </w:tcPr>
          <w:p w14:paraId="4BA44A82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5</w:t>
            </w:r>
          </w:p>
        </w:tc>
      </w:tr>
      <w:tr w:rsidR="005C77AF" w:rsidRPr="00A3609E" w14:paraId="6551A38C" w14:textId="77777777" w:rsidTr="0060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27B31159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</w:t>
            </w:r>
          </w:p>
        </w:tc>
        <w:tc>
          <w:tcPr>
            <w:tcW w:w="1108" w:type="pct"/>
          </w:tcPr>
          <w:p w14:paraId="1BAD53E2" w14:textId="77777777" w:rsidR="00602906" w:rsidRPr="00A3609E" w:rsidRDefault="00602906" w:rsidP="0095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Nair 2021</w:t>
            </w:r>
          </w:p>
        </w:tc>
        <w:tc>
          <w:tcPr>
            <w:tcW w:w="548" w:type="pct"/>
          </w:tcPr>
          <w:p w14:paraId="6377C2B1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10" w:type="pct"/>
          </w:tcPr>
          <w:p w14:paraId="0474E5FC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8" w:type="pct"/>
          </w:tcPr>
          <w:p w14:paraId="13A7945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5</w:t>
            </w:r>
          </w:p>
        </w:tc>
        <w:tc>
          <w:tcPr>
            <w:tcW w:w="609" w:type="pct"/>
          </w:tcPr>
          <w:p w14:paraId="1EF1C1DE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4</w:t>
            </w:r>
          </w:p>
        </w:tc>
        <w:tc>
          <w:tcPr>
            <w:tcW w:w="489" w:type="pct"/>
          </w:tcPr>
          <w:p w14:paraId="3BA71E57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5</w:t>
            </w:r>
          </w:p>
        </w:tc>
        <w:tc>
          <w:tcPr>
            <w:tcW w:w="731" w:type="pct"/>
          </w:tcPr>
          <w:p w14:paraId="1543CE65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5</w:t>
            </w:r>
          </w:p>
        </w:tc>
      </w:tr>
      <w:tr w:rsidR="005C77AF" w:rsidRPr="00A3609E" w14:paraId="6AFB55E7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07FC2E2B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4</w:t>
            </w:r>
          </w:p>
        </w:tc>
        <w:tc>
          <w:tcPr>
            <w:tcW w:w="1108" w:type="pct"/>
          </w:tcPr>
          <w:p w14:paraId="7083E835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Nazir 2022</w:t>
            </w:r>
          </w:p>
        </w:tc>
        <w:tc>
          <w:tcPr>
            <w:tcW w:w="548" w:type="pct"/>
          </w:tcPr>
          <w:p w14:paraId="0F702920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6</w:t>
            </w:r>
          </w:p>
        </w:tc>
        <w:tc>
          <w:tcPr>
            <w:tcW w:w="610" w:type="pct"/>
          </w:tcPr>
          <w:p w14:paraId="5CE66B71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0</w:t>
            </w:r>
          </w:p>
        </w:tc>
        <w:tc>
          <w:tcPr>
            <w:tcW w:w="488" w:type="pct"/>
          </w:tcPr>
          <w:p w14:paraId="0EB4BE72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46FAE093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218633FB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</w:t>
            </w:r>
          </w:p>
        </w:tc>
        <w:tc>
          <w:tcPr>
            <w:tcW w:w="731" w:type="pct"/>
          </w:tcPr>
          <w:p w14:paraId="3484F016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0</w:t>
            </w:r>
          </w:p>
        </w:tc>
      </w:tr>
      <w:tr w:rsidR="005C77AF" w:rsidRPr="00A3609E" w14:paraId="11A02F15" w14:textId="77777777" w:rsidTr="0060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471B7DEC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</w:t>
            </w:r>
          </w:p>
        </w:tc>
        <w:tc>
          <w:tcPr>
            <w:tcW w:w="1108" w:type="pct"/>
          </w:tcPr>
          <w:p w14:paraId="04BA9C15" w14:textId="77777777" w:rsidR="00602906" w:rsidRPr="00A3609E" w:rsidRDefault="00602906" w:rsidP="0095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Ospina 2021</w:t>
            </w:r>
          </w:p>
        </w:tc>
        <w:tc>
          <w:tcPr>
            <w:tcW w:w="548" w:type="pct"/>
          </w:tcPr>
          <w:p w14:paraId="060280D6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51</w:t>
            </w:r>
          </w:p>
        </w:tc>
        <w:tc>
          <w:tcPr>
            <w:tcW w:w="610" w:type="pct"/>
          </w:tcPr>
          <w:p w14:paraId="291555DB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00</w:t>
            </w:r>
          </w:p>
        </w:tc>
        <w:tc>
          <w:tcPr>
            <w:tcW w:w="488" w:type="pct"/>
          </w:tcPr>
          <w:p w14:paraId="328B6A4E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297A119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4B00E2B5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4</w:t>
            </w:r>
          </w:p>
        </w:tc>
        <w:tc>
          <w:tcPr>
            <w:tcW w:w="731" w:type="pct"/>
          </w:tcPr>
          <w:p w14:paraId="7C061D55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99</w:t>
            </w:r>
          </w:p>
        </w:tc>
      </w:tr>
      <w:tr w:rsidR="005C77AF" w:rsidRPr="00A3609E" w14:paraId="7A7411E2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493AED01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</w:t>
            </w:r>
          </w:p>
        </w:tc>
        <w:tc>
          <w:tcPr>
            <w:tcW w:w="1108" w:type="pct"/>
          </w:tcPr>
          <w:p w14:paraId="74A317ED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Frat 2022</w:t>
            </w:r>
          </w:p>
        </w:tc>
        <w:tc>
          <w:tcPr>
            <w:tcW w:w="548" w:type="pct"/>
          </w:tcPr>
          <w:p w14:paraId="2FD9D3C3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86</w:t>
            </w:r>
          </w:p>
        </w:tc>
        <w:tc>
          <w:tcPr>
            <w:tcW w:w="610" w:type="pct"/>
          </w:tcPr>
          <w:p w14:paraId="529DB2A3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54</w:t>
            </w:r>
          </w:p>
        </w:tc>
        <w:tc>
          <w:tcPr>
            <w:tcW w:w="488" w:type="pct"/>
          </w:tcPr>
          <w:p w14:paraId="06DAE60B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16B7EAC6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28B658F1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60</w:t>
            </w:r>
          </w:p>
        </w:tc>
        <w:tc>
          <w:tcPr>
            <w:tcW w:w="731" w:type="pct"/>
          </w:tcPr>
          <w:p w14:paraId="767ED310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57</w:t>
            </w:r>
          </w:p>
        </w:tc>
      </w:tr>
      <w:tr w:rsidR="005C77AF" w:rsidRPr="00A3609E" w14:paraId="0D5A4446" w14:textId="77777777" w:rsidTr="0060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51DEFBB8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7</w:t>
            </w:r>
          </w:p>
        </w:tc>
        <w:tc>
          <w:tcPr>
            <w:tcW w:w="1108" w:type="pct"/>
          </w:tcPr>
          <w:p w14:paraId="726B9BFB" w14:textId="77777777" w:rsidR="00602906" w:rsidRPr="00A3609E" w:rsidRDefault="00602906" w:rsidP="0095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Thota 2022</w:t>
            </w:r>
          </w:p>
        </w:tc>
        <w:tc>
          <w:tcPr>
            <w:tcW w:w="548" w:type="pct"/>
          </w:tcPr>
          <w:p w14:paraId="254BD9BB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3</w:t>
            </w:r>
          </w:p>
        </w:tc>
        <w:tc>
          <w:tcPr>
            <w:tcW w:w="610" w:type="pct"/>
          </w:tcPr>
          <w:p w14:paraId="69ECA3FD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1</w:t>
            </w:r>
          </w:p>
        </w:tc>
        <w:tc>
          <w:tcPr>
            <w:tcW w:w="488" w:type="pct"/>
          </w:tcPr>
          <w:p w14:paraId="365BFE9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024202D5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3973460C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4</w:t>
            </w:r>
          </w:p>
        </w:tc>
        <w:tc>
          <w:tcPr>
            <w:tcW w:w="731" w:type="pct"/>
          </w:tcPr>
          <w:p w14:paraId="16531BB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61</w:t>
            </w:r>
          </w:p>
        </w:tc>
      </w:tr>
      <w:tr w:rsidR="005C77AF" w:rsidRPr="00A3609E" w14:paraId="24D00E53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5AF9E547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8</w:t>
            </w:r>
          </w:p>
        </w:tc>
        <w:tc>
          <w:tcPr>
            <w:tcW w:w="1108" w:type="pct"/>
          </w:tcPr>
          <w:p w14:paraId="3FDDC94F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Perkins 2022 (1)</w:t>
            </w:r>
          </w:p>
        </w:tc>
        <w:tc>
          <w:tcPr>
            <w:tcW w:w="548" w:type="pct"/>
          </w:tcPr>
          <w:p w14:paraId="3A80A07C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10" w:type="pct"/>
          </w:tcPr>
          <w:p w14:paraId="73998524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8" w:type="pct"/>
          </w:tcPr>
          <w:p w14:paraId="6395BCF2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84</w:t>
            </w:r>
          </w:p>
        </w:tc>
        <w:tc>
          <w:tcPr>
            <w:tcW w:w="609" w:type="pct"/>
          </w:tcPr>
          <w:p w14:paraId="027E8E52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263</w:t>
            </w:r>
          </w:p>
        </w:tc>
        <w:tc>
          <w:tcPr>
            <w:tcW w:w="489" w:type="pct"/>
          </w:tcPr>
          <w:p w14:paraId="4C26A3AC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25</w:t>
            </w:r>
          </w:p>
        </w:tc>
        <w:tc>
          <w:tcPr>
            <w:tcW w:w="731" w:type="pct"/>
          </w:tcPr>
          <w:p w14:paraId="0161ED0F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07</w:t>
            </w:r>
          </w:p>
        </w:tc>
      </w:tr>
      <w:tr w:rsidR="005C77AF" w:rsidRPr="00A3609E" w14:paraId="2019F541" w14:textId="77777777" w:rsidTr="0060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5CC250A1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8</w:t>
            </w:r>
          </w:p>
        </w:tc>
        <w:tc>
          <w:tcPr>
            <w:tcW w:w="1108" w:type="pct"/>
          </w:tcPr>
          <w:p w14:paraId="259C2AF6" w14:textId="77777777" w:rsidR="00602906" w:rsidRPr="00A3609E" w:rsidRDefault="00602906" w:rsidP="0095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Perkins 2022 (2)</w:t>
            </w:r>
          </w:p>
        </w:tc>
        <w:tc>
          <w:tcPr>
            <w:tcW w:w="548" w:type="pct"/>
          </w:tcPr>
          <w:p w14:paraId="7328E1E7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47</w:t>
            </w:r>
          </w:p>
        </w:tc>
        <w:tc>
          <w:tcPr>
            <w:tcW w:w="610" w:type="pct"/>
          </w:tcPr>
          <w:p w14:paraId="026F4026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56</w:t>
            </w:r>
          </w:p>
        </w:tc>
        <w:tc>
          <w:tcPr>
            <w:tcW w:w="488" w:type="pct"/>
          </w:tcPr>
          <w:p w14:paraId="00FCB49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26</w:t>
            </w:r>
          </w:p>
        </w:tc>
        <w:tc>
          <w:tcPr>
            <w:tcW w:w="609" w:type="pct"/>
          </w:tcPr>
          <w:p w14:paraId="79A7F272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77</w:t>
            </w:r>
          </w:p>
        </w:tc>
        <w:tc>
          <w:tcPr>
            <w:tcW w:w="489" w:type="pct"/>
          </w:tcPr>
          <w:p w14:paraId="3B0CF319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731" w:type="pct"/>
          </w:tcPr>
          <w:p w14:paraId="7AD6DE45" w14:textId="77777777" w:rsidR="00602906" w:rsidRPr="00A3609E" w:rsidRDefault="00602906" w:rsidP="0095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5C77AF" w:rsidRPr="00A3609E" w14:paraId="47748325" w14:textId="77777777" w:rsidTr="0060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1EE27F94" w14:textId="77777777" w:rsidR="00602906" w:rsidRPr="00A3609E" w:rsidRDefault="00602906" w:rsidP="00954190">
            <w:pPr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8</w:t>
            </w:r>
          </w:p>
        </w:tc>
        <w:tc>
          <w:tcPr>
            <w:tcW w:w="1108" w:type="pct"/>
          </w:tcPr>
          <w:p w14:paraId="724516BF" w14:textId="77777777" w:rsidR="00602906" w:rsidRPr="00A3609E" w:rsidRDefault="00602906" w:rsidP="0095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Perkins 2022 (3)</w:t>
            </w:r>
          </w:p>
        </w:tc>
        <w:tc>
          <w:tcPr>
            <w:tcW w:w="548" w:type="pct"/>
          </w:tcPr>
          <w:p w14:paraId="5F869040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53</w:t>
            </w:r>
          </w:p>
        </w:tc>
        <w:tc>
          <w:tcPr>
            <w:tcW w:w="610" w:type="pct"/>
          </w:tcPr>
          <w:p w14:paraId="4858D29F" w14:textId="24E69BF1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368</w:t>
            </w:r>
          </w:p>
        </w:tc>
        <w:tc>
          <w:tcPr>
            <w:tcW w:w="488" w:type="pct"/>
          </w:tcPr>
          <w:p w14:paraId="129502C5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609" w:type="pct"/>
          </w:tcPr>
          <w:p w14:paraId="7997ED58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489" w:type="pct"/>
          </w:tcPr>
          <w:p w14:paraId="5479487F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170</w:t>
            </w:r>
          </w:p>
        </w:tc>
        <w:tc>
          <w:tcPr>
            <w:tcW w:w="731" w:type="pct"/>
          </w:tcPr>
          <w:p w14:paraId="4BDF0FF8" w14:textId="77777777" w:rsidR="00602906" w:rsidRPr="00A3609E" w:rsidRDefault="00602906" w:rsidP="0095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3609E">
              <w:rPr>
                <w:rFonts w:cs="Arial"/>
                <w:lang w:val="en-GB"/>
              </w:rPr>
              <w:t>415</w:t>
            </w:r>
          </w:p>
        </w:tc>
      </w:tr>
    </w:tbl>
    <w:p w14:paraId="5BD80B6A" w14:textId="77777777" w:rsidR="00602906" w:rsidRPr="00A3609E" w:rsidRDefault="00602906" w:rsidP="00602906">
      <w:pPr>
        <w:rPr>
          <w:rFonts w:cs="Arial"/>
          <w:lang w:val="en-GB"/>
        </w:rPr>
      </w:pPr>
    </w:p>
    <w:p w14:paraId="6B9CF856" w14:textId="385D6F76" w:rsidR="00602906" w:rsidRPr="00A3609E" w:rsidRDefault="00602906" w:rsidP="00A3609E">
      <w:pPr>
        <w:ind w:left="1276"/>
        <w:rPr>
          <w:rFonts w:cs="Arial"/>
          <w:b/>
          <w:bCs/>
          <w:u w:val="single"/>
          <w:lang w:val="en-GB"/>
        </w:rPr>
      </w:pPr>
      <w:r w:rsidRPr="00A3609E">
        <w:rPr>
          <w:rFonts w:cs="Arial"/>
          <w:b/>
          <w:bCs/>
          <w:u w:val="single"/>
          <w:lang w:val="en-GB"/>
        </w:rPr>
        <w:t>Supplementary Table 1</w:t>
      </w:r>
      <w:r w:rsidRPr="00A3609E">
        <w:rPr>
          <w:rFonts w:cs="Arial"/>
          <w:lang w:val="en-GB"/>
        </w:rPr>
        <w:t>: Outcome data</w:t>
      </w:r>
      <w:r w:rsidR="003A3E44" w:rsidRPr="00A3609E">
        <w:rPr>
          <w:rFonts w:cs="Arial"/>
          <w:lang w:val="en-GB"/>
        </w:rPr>
        <w:t xml:space="preserve"> for treatment failure</w:t>
      </w:r>
      <w:r w:rsidRPr="00A3609E">
        <w:rPr>
          <w:rFonts w:cs="Arial"/>
          <w:lang w:val="en-GB"/>
        </w:rPr>
        <w:t xml:space="preserve"> for each study. Perkins (1) only was used in the network meta-analysis whereas Perkins (1)-(3) were used in the pairwise meta-analyses and sensitivity analyses.</w:t>
      </w:r>
    </w:p>
    <w:p w14:paraId="04703755" w14:textId="77777777" w:rsidR="00DF1F49" w:rsidRPr="00A3609E" w:rsidRDefault="00DF1F49" w:rsidP="006625B1">
      <w:pPr>
        <w:spacing w:line="240" w:lineRule="auto"/>
        <w:jc w:val="left"/>
        <w:rPr>
          <w:rFonts w:cs="Arial"/>
          <w:lang w:val="en-GB"/>
        </w:rPr>
      </w:pPr>
      <w:r w:rsidRPr="00A3609E">
        <w:rPr>
          <w:rFonts w:cs="Arial"/>
          <w:lang w:val="en-GB"/>
        </w:rPr>
        <w:br w:type="page"/>
      </w:r>
    </w:p>
    <w:tbl>
      <w:tblPr>
        <w:tblStyle w:val="PlainTable1"/>
        <w:tblpPr w:leftFromText="180" w:rightFromText="180" w:vertAnchor="text" w:horzAnchor="margin" w:tblpX="1092" w:tblpY="130"/>
        <w:tblW w:w="14737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3969"/>
        <w:gridCol w:w="2410"/>
        <w:gridCol w:w="3260"/>
        <w:gridCol w:w="1417"/>
      </w:tblGrid>
      <w:tr w:rsidR="005C77AF" w:rsidRPr="00A3609E" w14:paraId="06439307" w14:textId="77777777" w:rsidTr="00A3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60077A57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lastRenderedPageBreak/>
              <w:t>Author, year</w:t>
            </w:r>
          </w:p>
        </w:tc>
        <w:tc>
          <w:tcPr>
            <w:tcW w:w="1843" w:type="dxa"/>
            <w:noWrap/>
          </w:tcPr>
          <w:p w14:paraId="19ED39DE" w14:textId="77777777" w:rsidR="00DF1F49" w:rsidRPr="00A3609E" w:rsidRDefault="00DF1F49" w:rsidP="004C5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Randomisation process</w:t>
            </w:r>
          </w:p>
        </w:tc>
        <w:tc>
          <w:tcPr>
            <w:tcW w:w="3969" w:type="dxa"/>
            <w:noWrap/>
          </w:tcPr>
          <w:p w14:paraId="3CD1C075" w14:textId="77777777" w:rsidR="00DF1F49" w:rsidRPr="00A3609E" w:rsidRDefault="00DF1F49" w:rsidP="004C5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Deviations from intended interventions</w:t>
            </w:r>
          </w:p>
        </w:tc>
        <w:tc>
          <w:tcPr>
            <w:tcW w:w="2410" w:type="dxa"/>
            <w:noWrap/>
          </w:tcPr>
          <w:p w14:paraId="55D114EE" w14:textId="77777777" w:rsidR="00DF1F49" w:rsidRPr="00A3609E" w:rsidRDefault="00DF1F49" w:rsidP="004C5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Missing outcome data</w:t>
            </w:r>
          </w:p>
        </w:tc>
        <w:tc>
          <w:tcPr>
            <w:tcW w:w="3260" w:type="dxa"/>
            <w:noWrap/>
          </w:tcPr>
          <w:p w14:paraId="511CD2CA" w14:textId="77777777" w:rsidR="00DF1F49" w:rsidRPr="00A3609E" w:rsidRDefault="00DF1F49" w:rsidP="004C5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Measurement of the outcome</w:t>
            </w:r>
          </w:p>
        </w:tc>
        <w:tc>
          <w:tcPr>
            <w:tcW w:w="1417" w:type="dxa"/>
            <w:noWrap/>
          </w:tcPr>
          <w:p w14:paraId="59CF718A" w14:textId="77777777" w:rsidR="00DF1F49" w:rsidRPr="00A3609E" w:rsidRDefault="00DF1F49" w:rsidP="004C5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Selection of the reported results</w:t>
            </w:r>
          </w:p>
        </w:tc>
      </w:tr>
      <w:tr w:rsidR="005C77AF" w:rsidRPr="00A3609E" w14:paraId="5C621626" w14:textId="77777777" w:rsidTr="00A3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696C297D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Grieco 2021</w:t>
            </w:r>
          </w:p>
        </w:tc>
        <w:tc>
          <w:tcPr>
            <w:tcW w:w="1843" w:type="dxa"/>
            <w:noWrap/>
          </w:tcPr>
          <w:p w14:paraId="75809838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615C8731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35BB3D64" w14:textId="77777777" w:rsidR="00DF1F49" w:rsidRPr="00A3609E" w:rsidRDefault="00DF1F49" w:rsidP="004C5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410" w:type="dxa"/>
            <w:noWrap/>
          </w:tcPr>
          <w:p w14:paraId="6B2EEFF4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Reported data of all enrolled patients </w:t>
            </w:r>
          </w:p>
        </w:tc>
        <w:tc>
          <w:tcPr>
            <w:tcW w:w="3260" w:type="dxa"/>
            <w:noWrap/>
          </w:tcPr>
          <w:p w14:paraId="02B8608D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Outcome assessors were blinded</w:t>
            </w:r>
          </w:p>
        </w:tc>
        <w:tc>
          <w:tcPr>
            <w:tcW w:w="1417" w:type="dxa"/>
            <w:noWrap/>
          </w:tcPr>
          <w:p w14:paraId="765CACE7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510F791B" w14:textId="77777777" w:rsidTr="00A3609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39F8A6B7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Nair 2021</w:t>
            </w:r>
          </w:p>
        </w:tc>
        <w:tc>
          <w:tcPr>
            <w:tcW w:w="1843" w:type="dxa"/>
            <w:noWrap/>
          </w:tcPr>
          <w:p w14:paraId="13209E7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656AEE0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5239627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It’s unclear if there was crossover between groups </w:t>
            </w:r>
          </w:p>
        </w:tc>
        <w:tc>
          <w:tcPr>
            <w:tcW w:w="2410" w:type="dxa"/>
            <w:noWrap/>
          </w:tcPr>
          <w:p w14:paraId="7E847C92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Reported data of all enrolled patients </w:t>
            </w:r>
          </w:p>
        </w:tc>
        <w:tc>
          <w:tcPr>
            <w:tcW w:w="3260" w:type="dxa"/>
            <w:noWrap/>
          </w:tcPr>
          <w:p w14:paraId="3BABF675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Outcome assessors were blinded</w:t>
            </w:r>
          </w:p>
        </w:tc>
        <w:tc>
          <w:tcPr>
            <w:tcW w:w="1417" w:type="dxa"/>
            <w:noWrap/>
          </w:tcPr>
          <w:p w14:paraId="4F1AC54A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Low risk</w:t>
            </w:r>
          </w:p>
        </w:tc>
      </w:tr>
      <w:tr w:rsidR="005C77AF" w:rsidRPr="00A3609E" w14:paraId="7B1E80C8" w14:textId="77777777" w:rsidTr="00A3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59A5D6C0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Ospina 2021</w:t>
            </w:r>
          </w:p>
        </w:tc>
        <w:tc>
          <w:tcPr>
            <w:tcW w:w="1843" w:type="dxa"/>
            <w:noWrap/>
          </w:tcPr>
          <w:p w14:paraId="4A2C6AB4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250644E6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7C8DE64C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It seems that does not influence the clinical outcomes </w:t>
            </w:r>
          </w:p>
        </w:tc>
        <w:tc>
          <w:tcPr>
            <w:tcW w:w="2410" w:type="dxa"/>
            <w:noWrap/>
          </w:tcPr>
          <w:p w14:paraId="6AC8DB08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Reported data of all enrolled patients</w:t>
            </w:r>
          </w:p>
        </w:tc>
        <w:tc>
          <w:tcPr>
            <w:tcW w:w="3260" w:type="dxa"/>
            <w:noWrap/>
          </w:tcPr>
          <w:p w14:paraId="3687B1A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Outcome assessors were blinded</w:t>
            </w:r>
          </w:p>
        </w:tc>
        <w:tc>
          <w:tcPr>
            <w:tcW w:w="1417" w:type="dxa"/>
            <w:noWrap/>
          </w:tcPr>
          <w:p w14:paraId="0EB61A6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3BB25987" w14:textId="77777777" w:rsidTr="00A3609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5C3F636D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Crimi 2022</w:t>
            </w:r>
          </w:p>
        </w:tc>
        <w:tc>
          <w:tcPr>
            <w:tcW w:w="1843" w:type="dxa"/>
            <w:noWrap/>
          </w:tcPr>
          <w:p w14:paraId="06D646A9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656170B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662F47CB" w14:textId="3235B72C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More protocol </w:t>
            </w:r>
            <w:r w:rsidR="00193BE2" w:rsidRPr="00A3609E">
              <w:rPr>
                <w:rFonts w:ascii="Arial" w:hAnsi="Arial" w:cs="Arial"/>
                <w:sz w:val="20"/>
                <w:szCs w:val="20"/>
                <w:lang w:val="en-GB"/>
              </w:rPr>
              <w:t>violations</w:t>
            </w: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 in control group vs interventional (26 vs 2), not balanced</w:t>
            </w:r>
            <w:r w:rsidR="0065190F" w:rsidRPr="00A3609E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="0065190F" w:rsidRPr="00A3609E">
              <w:rPr>
                <w:sz w:val="16"/>
                <w:szCs w:val="16"/>
                <w:lang w:val="en-GB"/>
              </w:rPr>
              <w:t xml:space="preserve"> </w:t>
            </w:r>
            <w:r w:rsidR="0065190F" w:rsidRPr="00A3609E">
              <w:rPr>
                <w:rFonts w:ascii="Arial" w:hAnsi="Arial" w:cs="Arial"/>
                <w:sz w:val="20"/>
                <w:szCs w:val="20"/>
                <w:lang w:val="en-GB"/>
              </w:rPr>
              <w:t>however they were not due to trial context, and they were appropriately analysed (Intention to treat analysis)</w:t>
            </w:r>
          </w:p>
        </w:tc>
        <w:tc>
          <w:tcPr>
            <w:tcW w:w="2410" w:type="dxa"/>
            <w:noWrap/>
          </w:tcPr>
          <w:p w14:paraId="3EE232FA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Reported data of all enrolled patients</w:t>
            </w:r>
          </w:p>
        </w:tc>
        <w:tc>
          <w:tcPr>
            <w:tcW w:w="3260" w:type="dxa"/>
            <w:noWrap/>
          </w:tcPr>
          <w:p w14:paraId="06CA80C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Outcome assessors were un-blinded </w:t>
            </w:r>
          </w:p>
          <w:p w14:paraId="21BC2C77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Unclear if this led to an influence on the assessor’s judgment</w:t>
            </w:r>
          </w:p>
        </w:tc>
        <w:tc>
          <w:tcPr>
            <w:tcW w:w="1417" w:type="dxa"/>
            <w:noWrap/>
          </w:tcPr>
          <w:p w14:paraId="4B028B99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38A914CB" w14:textId="77777777" w:rsidTr="00A3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44216DEE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Frat 2022</w:t>
            </w:r>
          </w:p>
        </w:tc>
        <w:tc>
          <w:tcPr>
            <w:tcW w:w="1843" w:type="dxa"/>
            <w:noWrap/>
          </w:tcPr>
          <w:p w14:paraId="51830DCA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2BB4DF6B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54EBC7F6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However, that’s probably did not affect the intended intervention </w:t>
            </w:r>
          </w:p>
        </w:tc>
        <w:tc>
          <w:tcPr>
            <w:tcW w:w="2410" w:type="dxa"/>
            <w:noWrap/>
          </w:tcPr>
          <w:p w14:paraId="74631C21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Reported data of all enrolled patients</w:t>
            </w:r>
          </w:p>
        </w:tc>
        <w:tc>
          <w:tcPr>
            <w:tcW w:w="3260" w:type="dxa"/>
            <w:noWrap/>
          </w:tcPr>
          <w:p w14:paraId="193B102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Outcome assessors were blinded </w:t>
            </w:r>
          </w:p>
        </w:tc>
        <w:tc>
          <w:tcPr>
            <w:tcW w:w="1417" w:type="dxa"/>
            <w:noWrap/>
          </w:tcPr>
          <w:p w14:paraId="09E887A9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07E5ED4F" w14:textId="77777777" w:rsidTr="00A3609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498F84A4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Nazir 2022</w:t>
            </w:r>
          </w:p>
        </w:tc>
        <w:tc>
          <w:tcPr>
            <w:tcW w:w="1843" w:type="dxa"/>
            <w:noWrap/>
          </w:tcPr>
          <w:p w14:paraId="21E059B4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36DE04DD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Patients, clinicians were not blinded</w:t>
            </w:r>
          </w:p>
          <w:p w14:paraId="7E6D6E25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No protocol deviations</w:t>
            </w:r>
          </w:p>
        </w:tc>
        <w:tc>
          <w:tcPr>
            <w:tcW w:w="2410" w:type="dxa"/>
            <w:noWrap/>
          </w:tcPr>
          <w:p w14:paraId="472775CE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Reported data of all enrolled patients</w:t>
            </w:r>
          </w:p>
        </w:tc>
        <w:tc>
          <w:tcPr>
            <w:tcW w:w="3260" w:type="dxa"/>
            <w:noWrap/>
          </w:tcPr>
          <w:p w14:paraId="4FDF3D1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Blinding to outcome assessors were not explained  </w:t>
            </w:r>
          </w:p>
          <w:p w14:paraId="4238AD92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Unclear if this led to an influence on the assessor’s judgment, but it’s unlikely</w:t>
            </w:r>
          </w:p>
        </w:tc>
        <w:tc>
          <w:tcPr>
            <w:tcW w:w="1417" w:type="dxa"/>
            <w:noWrap/>
          </w:tcPr>
          <w:p w14:paraId="136795AE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3448ACAE" w14:textId="77777777" w:rsidTr="00A3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1ACDB2EA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>Perkins 2022</w:t>
            </w:r>
          </w:p>
        </w:tc>
        <w:tc>
          <w:tcPr>
            <w:tcW w:w="1843" w:type="dxa"/>
            <w:noWrap/>
          </w:tcPr>
          <w:p w14:paraId="60556BDC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4817C13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525D5E0F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Cross-over between groups are not balanced</w:t>
            </w:r>
          </w:p>
          <w:p w14:paraId="62EE4CEC" w14:textId="77777777" w:rsidR="00DF1F49" w:rsidRPr="00A3609E" w:rsidRDefault="00DF1F49" w:rsidP="004C5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410" w:type="dxa"/>
            <w:noWrap/>
          </w:tcPr>
          <w:p w14:paraId="6B09F404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Some missing data </w:t>
            </w:r>
          </w:p>
          <w:p w14:paraId="77E32813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It seems the reason of the missing data is not its true value </w:t>
            </w:r>
          </w:p>
        </w:tc>
        <w:tc>
          <w:tcPr>
            <w:tcW w:w="3260" w:type="dxa"/>
            <w:noWrap/>
          </w:tcPr>
          <w:p w14:paraId="60854D06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Outcome assessors were unblinded </w:t>
            </w:r>
          </w:p>
          <w:p w14:paraId="74E8BD36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Unclear if this led to an influence on the assessor’s judgment, but it’s unlikely</w:t>
            </w:r>
          </w:p>
        </w:tc>
        <w:tc>
          <w:tcPr>
            <w:tcW w:w="1417" w:type="dxa"/>
            <w:noWrap/>
          </w:tcPr>
          <w:p w14:paraId="1FAFBF4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  <w:tr w:rsidR="005C77AF" w:rsidRPr="00A3609E" w14:paraId="38ED451A" w14:textId="77777777" w:rsidTr="00A3609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63154C0D" w14:textId="77777777" w:rsidR="00DF1F49" w:rsidRPr="00A3609E" w:rsidRDefault="00DF1F49" w:rsidP="004C5C9E">
            <w:pPr>
              <w:rPr>
                <w:rFonts w:cs="Arial"/>
                <w:szCs w:val="20"/>
                <w:lang w:val="en-GB"/>
              </w:rPr>
            </w:pPr>
            <w:r w:rsidRPr="00A3609E">
              <w:rPr>
                <w:rFonts w:cs="Arial"/>
                <w:szCs w:val="20"/>
                <w:lang w:val="en-GB"/>
              </w:rPr>
              <w:t xml:space="preserve"> Thota 2022</w:t>
            </w:r>
          </w:p>
        </w:tc>
        <w:tc>
          <w:tcPr>
            <w:tcW w:w="1843" w:type="dxa"/>
            <w:noWrap/>
          </w:tcPr>
          <w:p w14:paraId="43137B72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omputer-generated</w:t>
            </w:r>
          </w:p>
        </w:tc>
        <w:tc>
          <w:tcPr>
            <w:tcW w:w="3969" w:type="dxa"/>
            <w:noWrap/>
          </w:tcPr>
          <w:p w14:paraId="5D738D65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, clinicians were not blinded </w:t>
            </w:r>
          </w:p>
          <w:p w14:paraId="35043262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All patient received allocated intervention and no protocol violation reported </w:t>
            </w:r>
          </w:p>
        </w:tc>
        <w:tc>
          <w:tcPr>
            <w:tcW w:w="2410" w:type="dxa"/>
            <w:noWrap/>
          </w:tcPr>
          <w:p w14:paraId="7D0DB982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>Reported data of all enrolled patients</w:t>
            </w:r>
          </w:p>
        </w:tc>
        <w:tc>
          <w:tcPr>
            <w:tcW w:w="3260" w:type="dxa"/>
            <w:noWrap/>
          </w:tcPr>
          <w:p w14:paraId="12929D40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Blinding of outcome assessors were not mentioned; however, we think unblinding will not affect the results as the measured outcomes were 28-day mortality and escalation to advanced treatment </w:t>
            </w:r>
          </w:p>
        </w:tc>
        <w:tc>
          <w:tcPr>
            <w:tcW w:w="1417" w:type="dxa"/>
            <w:noWrap/>
          </w:tcPr>
          <w:p w14:paraId="1DA75ED1" w14:textId="77777777" w:rsidR="00DF1F49" w:rsidRPr="00A3609E" w:rsidRDefault="00DF1F49" w:rsidP="004C5C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609E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</w:tr>
    </w:tbl>
    <w:p w14:paraId="0180D3BC" w14:textId="77777777" w:rsidR="00DF1F49" w:rsidRPr="00A3609E" w:rsidRDefault="00DF1F49" w:rsidP="00DF1F49">
      <w:pPr>
        <w:spacing w:line="240" w:lineRule="auto"/>
        <w:jc w:val="left"/>
        <w:rPr>
          <w:rFonts w:cs="Arial"/>
          <w:lang w:val="en-GB"/>
        </w:rPr>
      </w:pPr>
    </w:p>
    <w:p w14:paraId="46478C3E" w14:textId="77777777" w:rsidR="00DF1F49" w:rsidRPr="00A3609E" w:rsidRDefault="00DF1F49" w:rsidP="00DF1F49">
      <w:pPr>
        <w:spacing w:line="240" w:lineRule="auto"/>
        <w:jc w:val="left"/>
        <w:rPr>
          <w:rFonts w:cs="Arial"/>
          <w:lang w:val="en-GB"/>
        </w:rPr>
      </w:pPr>
    </w:p>
    <w:p w14:paraId="41DC022A" w14:textId="77777777" w:rsidR="00DF1F49" w:rsidRPr="00A3609E" w:rsidRDefault="00DF1F49" w:rsidP="00DF1F49">
      <w:pPr>
        <w:spacing w:after="40"/>
        <w:rPr>
          <w:rFonts w:cs="Arial"/>
          <w:b/>
          <w:bCs/>
          <w:u w:val="single"/>
          <w:lang w:val="en-GB"/>
        </w:rPr>
      </w:pPr>
    </w:p>
    <w:p w14:paraId="304BC9D2" w14:textId="77777777" w:rsidR="00DF1F49" w:rsidRPr="00A3609E" w:rsidRDefault="00DF1F49" w:rsidP="00DF1F49">
      <w:pPr>
        <w:spacing w:after="40"/>
        <w:rPr>
          <w:rFonts w:cs="Arial"/>
          <w:b/>
          <w:bCs/>
          <w:u w:val="single"/>
          <w:lang w:val="en-GB"/>
        </w:rPr>
      </w:pPr>
    </w:p>
    <w:p w14:paraId="5868AEC7" w14:textId="16936BE3" w:rsidR="00A3609E" w:rsidRDefault="00DF1F49" w:rsidP="00A3609E">
      <w:pPr>
        <w:spacing w:after="40"/>
        <w:ind w:left="1134"/>
        <w:rPr>
          <w:rFonts w:cs="Arial"/>
          <w:lang w:val="en-GB"/>
        </w:rPr>
      </w:pPr>
      <w:r w:rsidRPr="00A3609E">
        <w:rPr>
          <w:rFonts w:cs="Arial"/>
          <w:b/>
          <w:bCs/>
          <w:u w:val="single"/>
          <w:lang w:val="en-GB"/>
        </w:rPr>
        <w:t xml:space="preserve">Supplementary Table </w:t>
      </w:r>
      <w:r w:rsidR="00367EFB" w:rsidRPr="00A3609E">
        <w:rPr>
          <w:rFonts w:cs="Arial"/>
          <w:b/>
          <w:bCs/>
          <w:u w:val="single"/>
          <w:lang w:val="en-GB"/>
        </w:rPr>
        <w:t>2</w:t>
      </w:r>
      <w:r w:rsidRPr="00A3609E">
        <w:rPr>
          <w:rFonts w:cs="Arial"/>
          <w:lang w:val="en-GB"/>
        </w:rPr>
        <w:t>: Risk of bias analysis grading rationale</w:t>
      </w:r>
      <w:r w:rsidR="00A3609E">
        <w:rPr>
          <w:rFonts w:cs="Arial"/>
          <w:lang w:val="en-GB"/>
        </w:rPr>
        <w:t>.</w:t>
      </w:r>
    </w:p>
    <w:p w14:paraId="6D11C5BB" w14:textId="79E09978" w:rsidR="00A3609E" w:rsidRPr="00A3609E" w:rsidRDefault="00A3609E" w:rsidP="00877405">
      <w:pPr>
        <w:spacing w:after="40"/>
        <w:ind w:left="1418"/>
        <w:rPr>
          <w:rFonts w:cs="Arial"/>
          <w:lang w:val="en-GB"/>
        </w:rPr>
      </w:pPr>
      <w:r w:rsidRPr="00A3609E">
        <w:rPr>
          <w:rFonts w:cs="Arial"/>
          <w:lang w:val="en-GB"/>
        </w:rPr>
        <w:lastRenderedPageBreak/>
        <w:drawing>
          <wp:inline distT="0" distB="0" distL="0" distR="0" wp14:anchorId="30ED4F7F" wp14:editId="487015C9">
            <wp:extent cx="6152715" cy="5426016"/>
            <wp:effectExtent l="0" t="0" r="635" b="3810"/>
            <wp:docPr id="712972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426" cy="5440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EA4D" w14:textId="23553307" w:rsidR="00DF1F49" w:rsidRPr="00A3609E" w:rsidRDefault="00DF1F49" w:rsidP="00DF1F49">
      <w:pPr>
        <w:spacing w:after="40"/>
        <w:ind w:left="1276"/>
        <w:rPr>
          <w:rFonts w:cs="Arial"/>
          <w:lang w:val="en-GB"/>
        </w:rPr>
      </w:pPr>
      <w:r w:rsidRPr="00A3609E">
        <w:rPr>
          <w:rFonts w:cs="Arial"/>
          <w:b/>
          <w:bCs/>
          <w:u w:val="single"/>
          <w:lang w:val="en-GB"/>
        </w:rPr>
        <w:t>Supplementary Figure 1</w:t>
      </w:r>
      <w:r w:rsidRPr="00A3609E">
        <w:rPr>
          <w:rFonts w:cs="Arial"/>
          <w:b/>
          <w:bCs/>
          <w:lang w:val="en-GB"/>
        </w:rPr>
        <w:t>:</w:t>
      </w:r>
      <w:r w:rsidRPr="00A3609E">
        <w:rPr>
          <w:rFonts w:cs="Arial"/>
          <w:lang w:val="en-GB"/>
        </w:rPr>
        <w:t xml:space="preserve"> Forest plots of pairwise comparisons between (a).NIV (Treatment) vs HFNO (Control) (b) NIV (Treatment) vs COT (Control), and (c) HFNO (Treatment) vs COT (Control) for mortality</w:t>
      </w:r>
      <w:r w:rsidR="00A3609E">
        <w:rPr>
          <w:rFonts w:cs="Arial"/>
          <w:lang w:val="en-GB"/>
        </w:rPr>
        <w:t>.</w:t>
      </w:r>
    </w:p>
    <w:p w14:paraId="1F795C5E" w14:textId="77777777" w:rsidR="00DF1F49" w:rsidRPr="00A3609E" w:rsidRDefault="00DF1F49" w:rsidP="00DF1F49">
      <w:pPr>
        <w:spacing w:line="240" w:lineRule="auto"/>
        <w:jc w:val="left"/>
        <w:rPr>
          <w:rFonts w:cs="Arial"/>
          <w:lang w:val="en-GB"/>
        </w:rPr>
      </w:pPr>
    </w:p>
    <w:p w14:paraId="0DD94DAE" w14:textId="09900244" w:rsidR="00DF1F49" w:rsidRPr="00A3609E" w:rsidRDefault="006B25F8" w:rsidP="00DF1F49">
      <w:pPr>
        <w:spacing w:line="240" w:lineRule="auto"/>
        <w:ind w:left="1701"/>
        <w:jc w:val="left"/>
        <w:rPr>
          <w:rFonts w:cs="Arial"/>
          <w:b/>
          <w:bCs/>
          <w:u w:val="single"/>
          <w:lang w:val="en-GB"/>
        </w:rPr>
      </w:pPr>
      <w:r w:rsidRPr="00A3609E">
        <w:rPr>
          <w:rFonts w:cs="Arial"/>
          <w:b/>
          <w:bCs/>
          <w:u w:val="single"/>
          <w:lang w:val="en-GB"/>
        </w:rPr>
        <w:drawing>
          <wp:inline distT="0" distB="0" distL="0" distR="0" wp14:anchorId="74B3B3C1" wp14:editId="24AF4021">
            <wp:extent cx="3700378" cy="52217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492" cy="5228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5C348" w14:textId="77777777" w:rsidR="00DF1F49" w:rsidRPr="00A3609E" w:rsidRDefault="00DF1F49" w:rsidP="00DF1F49">
      <w:pPr>
        <w:spacing w:line="240" w:lineRule="auto"/>
        <w:jc w:val="left"/>
        <w:rPr>
          <w:rFonts w:cs="Arial"/>
          <w:b/>
          <w:bCs/>
          <w:u w:val="single"/>
          <w:lang w:val="en-GB"/>
        </w:rPr>
      </w:pPr>
    </w:p>
    <w:p w14:paraId="7AA18E66" w14:textId="0F008E06" w:rsidR="00DF1F49" w:rsidRPr="00A3609E" w:rsidRDefault="00DF1F49" w:rsidP="00DF1F49">
      <w:pPr>
        <w:spacing w:line="240" w:lineRule="auto"/>
        <w:ind w:left="1276"/>
        <w:jc w:val="left"/>
        <w:rPr>
          <w:rFonts w:cs="Arial"/>
          <w:lang w:val="en-GB"/>
        </w:rPr>
      </w:pPr>
      <w:r w:rsidRPr="00A3609E">
        <w:rPr>
          <w:rFonts w:cs="Arial"/>
          <w:b/>
          <w:bCs/>
          <w:u w:val="single"/>
          <w:lang w:val="en-GB"/>
        </w:rPr>
        <w:t>Supplementary Figure 2</w:t>
      </w:r>
      <w:r w:rsidRPr="00A3609E">
        <w:rPr>
          <w:rFonts w:cs="Arial"/>
          <w:b/>
          <w:bCs/>
          <w:lang w:val="en-GB"/>
        </w:rPr>
        <w:t>:</w:t>
      </w:r>
      <w:r w:rsidRPr="00A3609E">
        <w:rPr>
          <w:rFonts w:cs="Arial"/>
          <w:lang w:val="en-GB"/>
        </w:rPr>
        <w:t xml:space="preserve"> Rankogram showing the cumulative probability of each treatment being ranked best, 2</w:t>
      </w:r>
      <w:r w:rsidRPr="00A3609E">
        <w:rPr>
          <w:rFonts w:cs="Arial"/>
          <w:vertAlign w:val="superscript"/>
          <w:lang w:val="en-GB"/>
        </w:rPr>
        <w:t>nd</w:t>
      </w:r>
      <w:r w:rsidRPr="00A3609E">
        <w:rPr>
          <w:rFonts w:cs="Arial"/>
          <w:lang w:val="en-GB"/>
        </w:rPr>
        <w:t xml:space="preserve"> or worst in relation to mortality</w:t>
      </w:r>
      <w:r w:rsidR="00A3609E">
        <w:rPr>
          <w:rFonts w:cs="Arial"/>
          <w:lang w:val="en-GB"/>
        </w:rPr>
        <w:t>.</w:t>
      </w:r>
    </w:p>
    <w:p w14:paraId="22E0D8D1" w14:textId="77777777" w:rsidR="008649D3" w:rsidRPr="00A3609E" w:rsidRDefault="008649D3">
      <w:pPr>
        <w:rPr>
          <w:lang w:val="en-GB"/>
        </w:rPr>
      </w:pPr>
    </w:p>
    <w:sectPr w:rsidR="008649D3" w:rsidRPr="00A3609E" w:rsidSect="00DF1F49">
      <w:pgSz w:w="16838" w:h="11906" w:orient="landscape"/>
      <w:pgMar w:top="1134" w:right="1134" w:bottom="1134" w:left="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E256C"/>
    <w:multiLevelType w:val="hybridMultilevel"/>
    <w:tmpl w:val="AF7A902E"/>
    <w:lvl w:ilvl="0" w:tplc="4C78EC88">
      <w:start w:val="1"/>
      <w:numFmt w:val="bullet"/>
      <w:lvlText w:val=""/>
      <w:lvlJc w:val="left"/>
      <w:pPr>
        <w:ind w:left="144" w:hanging="144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291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49"/>
    <w:rsid w:val="0000380A"/>
    <w:rsid w:val="00003AAA"/>
    <w:rsid w:val="0000544C"/>
    <w:rsid w:val="00005976"/>
    <w:rsid w:val="0001255F"/>
    <w:rsid w:val="00012DCB"/>
    <w:rsid w:val="00015412"/>
    <w:rsid w:val="00015F4C"/>
    <w:rsid w:val="0001785F"/>
    <w:rsid w:val="00027079"/>
    <w:rsid w:val="000275E2"/>
    <w:rsid w:val="000305A2"/>
    <w:rsid w:val="00032EDB"/>
    <w:rsid w:val="0003597C"/>
    <w:rsid w:val="0004122F"/>
    <w:rsid w:val="00043853"/>
    <w:rsid w:val="00045A79"/>
    <w:rsid w:val="00046492"/>
    <w:rsid w:val="000472C5"/>
    <w:rsid w:val="0005294B"/>
    <w:rsid w:val="00054CC2"/>
    <w:rsid w:val="0005721A"/>
    <w:rsid w:val="00057639"/>
    <w:rsid w:val="000577F8"/>
    <w:rsid w:val="00063E7C"/>
    <w:rsid w:val="00066712"/>
    <w:rsid w:val="00073DDB"/>
    <w:rsid w:val="00081FF2"/>
    <w:rsid w:val="00083D21"/>
    <w:rsid w:val="0008675C"/>
    <w:rsid w:val="000A0BA5"/>
    <w:rsid w:val="000A3384"/>
    <w:rsid w:val="000A3A29"/>
    <w:rsid w:val="000A75F3"/>
    <w:rsid w:val="000B6A74"/>
    <w:rsid w:val="000B7F7F"/>
    <w:rsid w:val="000C567D"/>
    <w:rsid w:val="000C76DA"/>
    <w:rsid w:val="000D07B3"/>
    <w:rsid w:val="000D4C19"/>
    <w:rsid w:val="000D5A00"/>
    <w:rsid w:val="000D7A70"/>
    <w:rsid w:val="000F24FA"/>
    <w:rsid w:val="000F540E"/>
    <w:rsid w:val="000F661C"/>
    <w:rsid w:val="0012177C"/>
    <w:rsid w:val="001234ED"/>
    <w:rsid w:val="00123E49"/>
    <w:rsid w:val="00127422"/>
    <w:rsid w:val="001309BC"/>
    <w:rsid w:val="00131713"/>
    <w:rsid w:val="001367A6"/>
    <w:rsid w:val="00137D94"/>
    <w:rsid w:val="00140620"/>
    <w:rsid w:val="00143AD1"/>
    <w:rsid w:val="00150D55"/>
    <w:rsid w:val="0016396E"/>
    <w:rsid w:val="00167A9E"/>
    <w:rsid w:val="001726CC"/>
    <w:rsid w:val="001761F5"/>
    <w:rsid w:val="00176FEF"/>
    <w:rsid w:val="00177796"/>
    <w:rsid w:val="0018099F"/>
    <w:rsid w:val="00181E7F"/>
    <w:rsid w:val="00191202"/>
    <w:rsid w:val="0019163B"/>
    <w:rsid w:val="00193BE2"/>
    <w:rsid w:val="001951F9"/>
    <w:rsid w:val="0019530E"/>
    <w:rsid w:val="0019580E"/>
    <w:rsid w:val="001965EB"/>
    <w:rsid w:val="00196A27"/>
    <w:rsid w:val="001A1EE1"/>
    <w:rsid w:val="001A6570"/>
    <w:rsid w:val="001B063C"/>
    <w:rsid w:val="001C5425"/>
    <w:rsid w:val="001C67E1"/>
    <w:rsid w:val="001D15BD"/>
    <w:rsid w:val="001D3EF0"/>
    <w:rsid w:val="001E3620"/>
    <w:rsid w:val="001E3B3B"/>
    <w:rsid w:val="001E7FDB"/>
    <w:rsid w:val="001F118E"/>
    <w:rsid w:val="001F6909"/>
    <w:rsid w:val="001F75EB"/>
    <w:rsid w:val="002045D2"/>
    <w:rsid w:val="002127AA"/>
    <w:rsid w:val="0021661D"/>
    <w:rsid w:val="00221B3A"/>
    <w:rsid w:val="00222FCA"/>
    <w:rsid w:val="0023014E"/>
    <w:rsid w:val="00234D83"/>
    <w:rsid w:val="00235B18"/>
    <w:rsid w:val="002375B2"/>
    <w:rsid w:val="00243D90"/>
    <w:rsid w:val="00243E21"/>
    <w:rsid w:val="00244F86"/>
    <w:rsid w:val="00254096"/>
    <w:rsid w:val="00261D05"/>
    <w:rsid w:val="00266C5A"/>
    <w:rsid w:val="00270495"/>
    <w:rsid w:val="002734D6"/>
    <w:rsid w:val="00273890"/>
    <w:rsid w:val="00274864"/>
    <w:rsid w:val="00282758"/>
    <w:rsid w:val="002843FF"/>
    <w:rsid w:val="0028707F"/>
    <w:rsid w:val="002A1622"/>
    <w:rsid w:val="002B2139"/>
    <w:rsid w:val="002B2A07"/>
    <w:rsid w:val="002B5D9F"/>
    <w:rsid w:val="002B6639"/>
    <w:rsid w:val="002B7316"/>
    <w:rsid w:val="002B78CD"/>
    <w:rsid w:val="002C1E32"/>
    <w:rsid w:val="002C29E9"/>
    <w:rsid w:val="002C2DFD"/>
    <w:rsid w:val="002C6FCA"/>
    <w:rsid w:val="002D2315"/>
    <w:rsid w:val="002D2CCE"/>
    <w:rsid w:val="002D2CD3"/>
    <w:rsid w:val="002D35E7"/>
    <w:rsid w:val="002E24BF"/>
    <w:rsid w:val="002E2D71"/>
    <w:rsid w:val="002E509E"/>
    <w:rsid w:val="002E58D9"/>
    <w:rsid w:val="002F01AC"/>
    <w:rsid w:val="0030090E"/>
    <w:rsid w:val="00305DD9"/>
    <w:rsid w:val="00310C60"/>
    <w:rsid w:val="00312AD3"/>
    <w:rsid w:val="0031371B"/>
    <w:rsid w:val="00313D82"/>
    <w:rsid w:val="00315D02"/>
    <w:rsid w:val="00317FD6"/>
    <w:rsid w:val="00322A02"/>
    <w:rsid w:val="003245E5"/>
    <w:rsid w:val="00326181"/>
    <w:rsid w:val="003303DC"/>
    <w:rsid w:val="00333424"/>
    <w:rsid w:val="003361B0"/>
    <w:rsid w:val="003371DD"/>
    <w:rsid w:val="0033774F"/>
    <w:rsid w:val="00337B95"/>
    <w:rsid w:val="00340538"/>
    <w:rsid w:val="00341814"/>
    <w:rsid w:val="00345F8C"/>
    <w:rsid w:val="00360E61"/>
    <w:rsid w:val="00367EFB"/>
    <w:rsid w:val="00371640"/>
    <w:rsid w:val="00372332"/>
    <w:rsid w:val="0037565E"/>
    <w:rsid w:val="00382EA5"/>
    <w:rsid w:val="00384F50"/>
    <w:rsid w:val="00394C07"/>
    <w:rsid w:val="003960CA"/>
    <w:rsid w:val="003A0F4E"/>
    <w:rsid w:val="003A21BE"/>
    <w:rsid w:val="003A37E1"/>
    <w:rsid w:val="003A3E44"/>
    <w:rsid w:val="003A3E6E"/>
    <w:rsid w:val="003A4C4F"/>
    <w:rsid w:val="003A5606"/>
    <w:rsid w:val="003B2123"/>
    <w:rsid w:val="003B3011"/>
    <w:rsid w:val="003C2B75"/>
    <w:rsid w:val="003C49FD"/>
    <w:rsid w:val="003C7A12"/>
    <w:rsid w:val="003D01EA"/>
    <w:rsid w:val="003D3E57"/>
    <w:rsid w:val="003D76E1"/>
    <w:rsid w:val="003E3F67"/>
    <w:rsid w:val="003E5E20"/>
    <w:rsid w:val="003E605A"/>
    <w:rsid w:val="003F2280"/>
    <w:rsid w:val="003F238F"/>
    <w:rsid w:val="003F4D17"/>
    <w:rsid w:val="00400773"/>
    <w:rsid w:val="0040267D"/>
    <w:rsid w:val="0040511F"/>
    <w:rsid w:val="00412A3A"/>
    <w:rsid w:val="00414B2A"/>
    <w:rsid w:val="00416625"/>
    <w:rsid w:val="00421BB0"/>
    <w:rsid w:val="00423702"/>
    <w:rsid w:val="00431B59"/>
    <w:rsid w:val="00433F1C"/>
    <w:rsid w:val="00437CB9"/>
    <w:rsid w:val="00441707"/>
    <w:rsid w:val="00447A1E"/>
    <w:rsid w:val="00450EA6"/>
    <w:rsid w:val="00456EEC"/>
    <w:rsid w:val="00465A82"/>
    <w:rsid w:val="0046775B"/>
    <w:rsid w:val="00472D40"/>
    <w:rsid w:val="00480389"/>
    <w:rsid w:val="00482B89"/>
    <w:rsid w:val="00496E7E"/>
    <w:rsid w:val="00497923"/>
    <w:rsid w:val="004A4585"/>
    <w:rsid w:val="004A66C6"/>
    <w:rsid w:val="004B4A6C"/>
    <w:rsid w:val="004C6533"/>
    <w:rsid w:val="004D1A8F"/>
    <w:rsid w:val="004D3EB2"/>
    <w:rsid w:val="004D55E0"/>
    <w:rsid w:val="004E0770"/>
    <w:rsid w:val="004E2089"/>
    <w:rsid w:val="004E772A"/>
    <w:rsid w:val="004F1493"/>
    <w:rsid w:val="004F29C7"/>
    <w:rsid w:val="004F4051"/>
    <w:rsid w:val="00503EDE"/>
    <w:rsid w:val="00504A62"/>
    <w:rsid w:val="00511645"/>
    <w:rsid w:val="00520038"/>
    <w:rsid w:val="0052195D"/>
    <w:rsid w:val="00525612"/>
    <w:rsid w:val="005261BD"/>
    <w:rsid w:val="00526E92"/>
    <w:rsid w:val="00527E72"/>
    <w:rsid w:val="00542AFF"/>
    <w:rsid w:val="00543D78"/>
    <w:rsid w:val="005463EE"/>
    <w:rsid w:val="00546ADC"/>
    <w:rsid w:val="00551022"/>
    <w:rsid w:val="005601B1"/>
    <w:rsid w:val="00562B03"/>
    <w:rsid w:val="00566E17"/>
    <w:rsid w:val="00567C21"/>
    <w:rsid w:val="00572C8A"/>
    <w:rsid w:val="00575A11"/>
    <w:rsid w:val="00577CAD"/>
    <w:rsid w:val="0058073C"/>
    <w:rsid w:val="0058124A"/>
    <w:rsid w:val="00583D7D"/>
    <w:rsid w:val="00586A52"/>
    <w:rsid w:val="00591949"/>
    <w:rsid w:val="00592E48"/>
    <w:rsid w:val="005965FB"/>
    <w:rsid w:val="00596B41"/>
    <w:rsid w:val="005A18A2"/>
    <w:rsid w:val="005A595A"/>
    <w:rsid w:val="005A6393"/>
    <w:rsid w:val="005B5373"/>
    <w:rsid w:val="005C0280"/>
    <w:rsid w:val="005C1641"/>
    <w:rsid w:val="005C77AF"/>
    <w:rsid w:val="005D7D81"/>
    <w:rsid w:val="005E5ECB"/>
    <w:rsid w:val="005E7A5A"/>
    <w:rsid w:val="005F44FE"/>
    <w:rsid w:val="005F4F2E"/>
    <w:rsid w:val="005F730E"/>
    <w:rsid w:val="005F79F2"/>
    <w:rsid w:val="005F7F50"/>
    <w:rsid w:val="00602906"/>
    <w:rsid w:val="00613C79"/>
    <w:rsid w:val="0061502F"/>
    <w:rsid w:val="006156C5"/>
    <w:rsid w:val="00620F7D"/>
    <w:rsid w:val="00621FB8"/>
    <w:rsid w:val="00626F86"/>
    <w:rsid w:val="00630BAF"/>
    <w:rsid w:val="00633B33"/>
    <w:rsid w:val="00634A96"/>
    <w:rsid w:val="00635C57"/>
    <w:rsid w:val="00636CC3"/>
    <w:rsid w:val="00651509"/>
    <w:rsid w:val="0065190F"/>
    <w:rsid w:val="006625B1"/>
    <w:rsid w:val="00665068"/>
    <w:rsid w:val="006663A5"/>
    <w:rsid w:val="00673092"/>
    <w:rsid w:val="006735C2"/>
    <w:rsid w:val="00677DC7"/>
    <w:rsid w:val="00680C4B"/>
    <w:rsid w:val="00681EAC"/>
    <w:rsid w:val="00694F2B"/>
    <w:rsid w:val="006B25EC"/>
    <w:rsid w:val="006B25F8"/>
    <w:rsid w:val="006B6577"/>
    <w:rsid w:val="006D15E9"/>
    <w:rsid w:val="006D528B"/>
    <w:rsid w:val="006D54A3"/>
    <w:rsid w:val="006D75B2"/>
    <w:rsid w:val="006E675B"/>
    <w:rsid w:val="006F26A9"/>
    <w:rsid w:val="006F2853"/>
    <w:rsid w:val="006F4265"/>
    <w:rsid w:val="006F606D"/>
    <w:rsid w:val="00707FA7"/>
    <w:rsid w:val="00711761"/>
    <w:rsid w:val="00711B6F"/>
    <w:rsid w:val="00715142"/>
    <w:rsid w:val="007161E8"/>
    <w:rsid w:val="00721606"/>
    <w:rsid w:val="00723D5C"/>
    <w:rsid w:val="0072548C"/>
    <w:rsid w:val="0073175F"/>
    <w:rsid w:val="00733316"/>
    <w:rsid w:val="00733599"/>
    <w:rsid w:val="00734DA8"/>
    <w:rsid w:val="00735161"/>
    <w:rsid w:val="007406D4"/>
    <w:rsid w:val="007424F0"/>
    <w:rsid w:val="007441F7"/>
    <w:rsid w:val="007443DE"/>
    <w:rsid w:val="0075075F"/>
    <w:rsid w:val="00770ECA"/>
    <w:rsid w:val="007736DB"/>
    <w:rsid w:val="00784AEB"/>
    <w:rsid w:val="00787FB7"/>
    <w:rsid w:val="00790BB2"/>
    <w:rsid w:val="00796EAA"/>
    <w:rsid w:val="007A4D31"/>
    <w:rsid w:val="007B2330"/>
    <w:rsid w:val="007B31C4"/>
    <w:rsid w:val="007B3A99"/>
    <w:rsid w:val="007C06C1"/>
    <w:rsid w:val="007C4809"/>
    <w:rsid w:val="007D06EA"/>
    <w:rsid w:val="007D1724"/>
    <w:rsid w:val="007D46C3"/>
    <w:rsid w:val="007D4F63"/>
    <w:rsid w:val="007E0315"/>
    <w:rsid w:val="007E4155"/>
    <w:rsid w:val="007E748E"/>
    <w:rsid w:val="00800775"/>
    <w:rsid w:val="00802778"/>
    <w:rsid w:val="008032E2"/>
    <w:rsid w:val="00810268"/>
    <w:rsid w:val="00814712"/>
    <w:rsid w:val="00814FDF"/>
    <w:rsid w:val="0081661D"/>
    <w:rsid w:val="00825673"/>
    <w:rsid w:val="00825819"/>
    <w:rsid w:val="008315DD"/>
    <w:rsid w:val="00837994"/>
    <w:rsid w:val="008407EF"/>
    <w:rsid w:val="008437D7"/>
    <w:rsid w:val="008439FE"/>
    <w:rsid w:val="00843C5E"/>
    <w:rsid w:val="00844871"/>
    <w:rsid w:val="00845A60"/>
    <w:rsid w:val="00846F4C"/>
    <w:rsid w:val="00851A5B"/>
    <w:rsid w:val="00852A39"/>
    <w:rsid w:val="00861C19"/>
    <w:rsid w:val="00862B6B"/>
    <w:rsid w:val="008649D3"/>
    <w:rsid w:val="00875AC3"/>
    <w:rsid w:val="00877405"/>
    <w:rsid w:val="00884748"/>
    <w:rsid w:val="0089015A"/>
    <w:rsid w:val="00893780"/>
    <w:rsid w:val="008952E2"/>
    <w:rsid w:val="008A4A06"/>
    <w:rsid w:val="008B0700"/>
    <w:rsid w:val="008B7D1E"/>
    <w:rsid w:val="008C0D05"/>
    <w:rsid w:val="008C12B6"/>
    <w:rsid w:val="008C688A"/>
    <w:rsid w:val="008C7083"/>
    <w:rsid w:val="008E1016"/>
    <w:rsid w:val="008E6DC2"/>
    <w:rsid w:val="008E72C7"/>
    <w:rsid w:val="008F1607"/>
    <w:rsid w:val="008F4666"/>
    <w:rsid w:val="009001CA"/>
    <w:rsid w:val="00906132"/>
    <w:rsid w:val="009065AD"/>
    <w:rsid w:val="00912A1D"/>
    <w:rsid w:val="00916C17"/>
    <w:rsid w:val="00920DBC"/>
    <w:rsid w:val="00922304"/>
    <w:rsid w:val="00923121"/>
    <w:rsid w:val="00924CE1"/>
    <w:rsid w:val="0092566A"/>
    <w:rsid w:val="00932C57"/>
    <w:rsid w:val="00933A7B"/>
    <w:rsid w:val="0093570A"/>
    <w:rsid w:val="00936330"/>
    <w:rsid w:val="0094462F"/>
    <w:rsid w:val="00950CD2"/>
    <w:rsid w:val="00953861"/>
    <w:rsid w:val="00957102"/>
    <w:rsid w:val="009576A0"/>
    <w:rsid w:val="009700CB"/>
    <w:rsid w:val="009801AB"/>
    <w:rsid w:val="00993EC0"/>
    <w:rsid w:val="0099501A"/>
    <w:rsid w:val="009A1CF1"/>
    <w:rsid w:val="009B6740"/>
    <w:rsid w:val="009C1FF5"/>
    <w:rsid w:val="009C392B"/>
    <w:rsid w:val="009C3B4A"/>
    <w:rsid w:val="009C4BC4"/>
    <w:rsid w:val="009C4E09"/>
    <w:rsid w:val="009C7447"/>
    <w:rsid w:val="009D2345"/>
    <w:rsid w:val="009D6258"/>
    <w:rsid w:val="009D6C27"/>
    <w:rsid w:val="009D7047"/>
    <w:rsid w:val="009E1F13"/>
    <w:rsid w:val="009E39B9"/>
    <w:rsid w:val="009E6A0F"/>
    <w:rsid w:val="009F5808"/>
    <w:rsid w:val="009F78FF"/>
    <w:rsid w:val="00A0122D"/>
    <w:rsid w:val="00A15968"/>
    <w:rsid w:val="00A16563"/>
    <w:rsid w:val="00A210B2"/>
    <w:rsid w:val="00A21B6C"/>
    <w:rsid w:val="00A231FB"/>
    <w:rsid w:val="00A246C7"/>
    <w:rsid w:val="00A3211D"/>
    <w:rsid w:val="00A3609E"/>
    <w:rsid w:val="00A36A16"/>
    <w:rsid w:val="00A37B91"/>
    <w:rsid w:val="00A46E71"/>
    <w:rsid w:val="00A472D1"/>
    <w:rsid w:val="00A620B1"/>
    <w:rsid w:val="00A63A0F"/>
    <w:rsid w:val="00A65806"/>
    <w:rsid w:val="00A75DC4"/>
    <w:rsid w:val="00A77EE8"/>
    <w:rsid w:val="00A8038D"/>
    <w:rsid w:val="00A8330D"/>
    <w:rsid w:val="00A83EAF"/>
    <w:rsid w:val="00A84534"/>
    <w:rsid w:val="00A90B31"/>
    <w:rsid w:val="00A90CE1"/>
    <w:rsid w:val="00A93053"/>
    <w:rsid w:val="00AA3E25"/>
    <w:rsid w:val="00B05171"/>
    <w:rsid w:val="00B05EBD"/>
    <w:rsid w:val="00B1122C"/>
    <w:rsid w:val="00B14F07"/>
    <w:rsid w:val="00B17D97"/>
    <w:rsid w:val="00B2013A"/>
    <w:rsid w:val="00B221AB"/>
    <w:rsid w:val="00B25E0E"/>
    <w:rsid w:val="00B3296B"/>
    <w:rsid w:val="00B32F90"/>
    <w:rsid w:val="00B35D96"/>
    <w:rsid w:val="00B40A2F"/>
    <w:rsid w:val="00B40CF4"/>
    <w:rsid w:val="00B43A24"/>
    <w:rsid w:val="00B44650"/>
    <w:rsid w:val="00B4773D"/>
    <w:rsid w:val="00B51566"/>
    <w:rsid w:val="00B51B4D"/>
    <w:rsid w:val="00B52E68"/>
    <w:rsid w:val="00B60487"/>
    <w:rsid w:val="00B66B19"/>
    <w:rsid w:val="00B7132F"/>
    <w:rsid w:val="00B7328B"/>
    <w:rsid w:val="00B8002A"/>
    <w:rsid w:val="00B83F76"/>
    <w:rsid w:val="00B8590F"/>
    <w:rsid w:val="00B91D9A"/>
    <w:rsid w:val="00B95F31"/>
    <w:rsid w:val="00BA29B8"/>
    <w:rsid w:val="00BA52AA"/>
    <w:rsid w:val="00BA5C50"/>
    <w:rsid w:val="00BB472D"/>
    <w:rsid w:val="00BB5FD1"/>
    <w:rsid w:val="00BB6C50"/>
    <w:rsid w:val="00BB6D7F"/>
    <w:rsid w:val="00BC09C8"/>
    <w:rsid w:val="00BC2D12"/>
    <w:rsid w:val="00BC3D1D"/>
    <w:rsid w:val="00BC47A9"/>
    <w:rsid w:val="00BC5D54"/>
    <w:rsid w:val="00BD1109"/>
    <w:rsid w:val="00BD3E66"/>
    <w:rsid w:val="00BD6BB7"/>
    <w:rsid w:val="00BD70A1"/>
    <w:rsid w:val="00BD7446"/>
    <w:rsid w:val="00BE1C19"/>
    <w:rsid w:val="00BE23ED"/>
    <w:rsid w:val="00BF1759"/>
    <w:rsid w:val="00BF24BD"/>
    <w:rsid w:val="00BF35AD"/>
    <w:rsid w:val="00BF52D0"/>
    <w:rsid w:val="00BF63BE"/>
    <w:rsid w:val="00C00CDA"/>
    <w:rsid w:val="00C127BA"/>
    <w:rsid w:val="00C12EB1"/>
    <w:rsid w:val="00C1370A"/>
    <w:rsid w:val="00C17F47"/>
    <w:rsid w:val="00C31C4F"/>
    <w:rsid w:val="00C36630"/>
    <w:rsid w:val="00C4583E"/>
    <w:rsid w:val="00C5274A"/>
    <w:rsid w:val="00C53033"/>
    <w:rsid w:val="00C5365B"/>
    <w:rsid w:val="00C567E3"/>
    <w:rsid w:val="00C61EC7"/>
    <w:rsid w:val="00C661AC"/>
    <w:rsid w:val="00C668EE"/>
    <w:rsid w:val="00C66E5C"/>
    <w:rsid w:val="00C71743"/>
    <w:rsid w:val="00C740B1"/>
    <w:rsid w:val="00C82A03"/>
    <w:rsid w:val="00C871B3"/>
    <w:rsid w:val="00C87F84"/>
    <w:rsid w:val="00C900E6"/>
    <w:rsid w:val="00C96081"/>
    <w:rsid w:val="00CB2C31"/>
    <w:rsid w:val="00CB49AB"/>
    <w:rsid w:val="00CC3946"/>
    <w:rsid w:val="00CD674A"/>
    <w:rsid w:val="00CE081C"/>
    <w:rsid w:val="00CE0F3E"/>
    <w:rsid w:val="00CF4F62"/>
    <w:rsid w:val="00D014D0"/>
    <w:rsid w:val="00D043A5"/>
    <w:rsid w:val="00D12E5F"/>
    <w:rsid w:val="00D15F51"/>
    <w:rsid w:val="00D22CD0"/>
    <w:rsid w:val="00D377F1"/>
    <w:rsid w:val="00D43908"/>
    <w:rsid w:val="00D44DE7"/>
    <w:rsid w:val="00D476F5"/>
    <w:rsid w:val="00D51089"/>
    <w:rsid w:val="00D56E95"/>
    <w:rsid w:val="00D5702E"/>
    <w:rsid w:val="00D63ABF"/>
    <w:rsid w:val="00D65020"/>
    <w:rsid w:val="00D65E30"/>
    <w:rsid w:val="00D741BF"/>
    <w:rsid w:val="00D75713"/>
    <w:rsid w:val="00D90510"/>
    <w:rsid w:val="00D950CB"/>
    <w:rsid w:val="00D956F2"/>
    <w:rsid w:val="00D96222"/>
    <w:rsid w:val="00DA2C91"/>
    <w:rsid w:val="00DA7714"/>
    <w:rsid w:val="00DB05BE"/>
    <w:rsid w:val="00DB3617"/>
    <w:rsid w:val="00DB41C9"/>
    <w:rsid w:val="00DC1EBA"/>
    <w:rsid w:val="00DC4959"/>
    <w:rsid w:val="00DC5861"/>
    <w:rsid w:val="00DC7713"/>
    <w:rsid w:val="00DD12DD"/>
    <w:rsid w:val="00DE064E"/>
    <w:rsid w:val="00DE22AC"/>
    <w:rsid w:val="00DE42A7"/>
    <w:rsid w:val="00DE6CDA"/>
    <w:rsid w:val="00DF0279"/>
    <w:rsid w:val="00DF03ED"/>
    <w:rsid w:val="00DF1F49"/>
    <w:rsid w:val="00DF2336"/>
    <w:rsid w:val="00DF4152"/>
    <w:rsid w:val="00DF7464"/>
    <w:rsid w:val="00DF7829"/>
    <w:rsid w:val="00DF7F68"/>
    <w:rsid w:val="00E031C0"/>
    <w:rsid w:val="00E0369E"/>
    <w:rsid w:val="00E03CC4"/>
    <w:rsid w:val="00E14A90"/>
    <w:rsid w:val="00E14FE7"/>
    <w:rsid w:val="00E174BE"/>
    <w:rsid w:val="00E2167A"/>
    <w:rsid w:val="00E21D12"/>
    <w:rsid w:val="00E2235A"/>
    <w:rsid w:val="00E22690"/>
    <w:rsid w:val="00E25E72"/>
    <w:rsid w:val="00E32DD3"/>
    <w:rsid w:val="00E34762"/>
    <w:rsid w:val="00E36904"/>
    <w:rsid w:val="00E37631"/>
    <w:rsid w:val="00E37C6A"/>
    <w:rsid w:val="00E51A64"/>
    <w:rsid w:val="00E53866"/>
    <w:rsid w:val="00E5640F"/>
    <w:rsid w:val="00E64E45"/>
    <w:rsid w:val="00E66706"/>
    <w:rsid w:val="00E66A52"/>
    <w:rsid w:val="00E7336D"/>
    <w:rsid w:val="00E74E97"/>
    <w:rsid w:val="00E80368"/>
    <w:rsid w:val="00E8263C"/>
    <w:rsid w:val="00E84D97"/>
    <w:rsid w:val="00E8555E"/>
    <w:rsid w:val="00E9136A"/>
    <w:rsid w:val="00E91E98"/>
    <w:rsid w:val="00E929B8"/>
    <w:rsid w:val="00E94099"/>
    <w:rsid w:val="00EA0F02"/>
    <w:rsid w:val="00EA195A"/>
    <w:rsid w:val="00EA2D9F"/>
    <w:rsid w:val="00EB197B"/>
    <w:rsid w:val="00EB3C54"/>
    <w:rsid w:val="00EB5A52"/>
    <w:rsid w:val="00EC261F"/>
    <w:rsid w:val="00EC3DDA"/>
    <w:rsid w:val="00EC586F"/>
    <w:rsid w:val="00EC638B"/>
    <w:rsid w:val="00ED04CB"/>
    <w:rsid w:val="00ED4151"/>
    <w:rsid w:val="00ED5637"/>
    <w:rsid w:val="00ED5DEB"/>
    <w:rsid w:val="00ED61B2"/>
    <w:rsid w:val="00EF5DA7"/>
    <w:rsid w:val="00EF72FD"/>
    <w:rsid w:val="00F00410"/>
    <w:rsid w:val="00F161FA"/>
    <w:rsid w:val="00F306A0"/>
    <w:rsid w:val="00F30CB7"/>
    <w:rsid w:val="00F32222"/>
    <w:rsid w:val="00F324EA"/>
    <w:rsid w:val="00F327A9"/>
    <w:rsid w:val="00F3321B"/>
    <w:rsid w:val="00F377D4"/>
    <w:rsid w:val="00F41E5D"/>
    <w:rsid w:val="00F4643C"/>
    <w:rsid w:val="00F51F5B"/>
    <w:rsid w:val="00F5207E"/>
    <w:rsid w:val="00F61ED9"/>
    <w:rsid w:val="00F64432"/>
    <w:rsid w:val="00F81311"/>
    <w:rsid w:val="00F91278"/>
    <w:rsid w:val="00F91BCD"/>
    <w:rsid w:val="00F933EF"/>
    <w:rsid w:val="00FA2F14"/>
    <w:rsid w:val="00FC04D7"/>
    <w:rsid w:val="00FC373D"/>
    <w:rsid w:val="00FC4A0F"/>
    <w:rsid w:val="00FC6E7A"/>
    <w:rsid w:val="00FD41D9"/>
    <w:rsid w:val="00FD5D7F"/>
    <w:rsid w:val="00FE053C"/>
    <w:rsid w:val="00FE091A"/>
    <w:rsid w:val="00FE30C9"/>
    <w:rsid w:val="00FE3489"/>
    <w:rsid w:val="00FE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2B50"/>
  <w15:chartTrackingRefBased/>
  <w15:docId w15:val="{9418255A-ED10-2C47-98BD-BEFB1097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49"/>
    <w:pPr>
      <w:spacing w:line="360" w:lineRule="auto"/>
      <w:jc w:val="both"/>
    </w:pPr>
    <w:rPr>
      <w:rFonts w:ascii="Arial" w:hAnsi="Arial"/>
      <w:sz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F1F49"/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F1F49"/>
    <w:pPr>
      <w:spacing w:line="240" w:lineRule="auto"/>
      <w:ind w:left="720"/>
      <w:contextualSpacing/>
      <w:jc w:val="left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athan Hardman</cp:lastModifiedBy>
  <cp:revision>3</cp:revision>
  <dcterms:created xsi:type="dcterms:W3CDTF">2023-12-29T15:30:00Z</dcterms:created>
  <dcterms:modified xsi:type="dcterms:W3CDTF">2023-12-29T15:34:00Z</dcterms:modified>
</cp:coreProperties>
</file>